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86C39" w14:textId="1E2AA95F" w:rsidR="000D76BB" w:rsidRPr="000D76BB" w:rsidRDefault="009B2655" w:rsidP="000D76BB">
      <w:pPr>
        <w:spacing w:after="12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Table S4</w:t>
      </w:r>
      <w:bookmarkStart w:id="0" w:name="_GoBack"/>
      <w:bookmarkEnd w:id="0"/>
      <w:r w:rsidR="000D76BB" w:rsidRPr="000D76BB">
        <w:rPr>
          <w:rFonts w:ascii="Times New Roman" w:hAnsi="Times New Roman" w:cs="Times New Roman"/>
        </w:rPr>
        <w:t xml:space="preserve">. </w:t>
      </w:r>
      <w:r w:rsidR="000D76BB" w:rsidRPr="000D76BB">
        <w:rPr>
          <w:rFonts w:ascii="Times New Roman" w:eastAsia="Times New Roman" w:hAnsi="Times New Roman" w:cs="Times New Roman"/>
          <w:color w:val="000000"/>
        </w:rPr>
        <w:t>Performance child IQ (age 5) according to maternal and paternal BMI</w:t>
      </w:r>
    </w:p>
    <w:tbl>
      <w:tblPr>
        <w:tblW w:w="6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040"/>
        <w:gridCol w:w="1300"/>
        <w:gridCol w:w="1300"/>
        <w:gridCol w:w="1640"/>
      </w:tblGrid>
      <w:tr w:rsidR="000D76BB" w:rsidRPr="000D76BB" w14:paraId="5D299E16" w14:textId="77777777" w:rsidTr="000D76B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4B0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CF81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136" w14:textId="77777777" w:rsidR="000D76BB" w:rsidRPr="000D76BB" w:rsidRDefault="000D76BB" w:rsidP="000D76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D4B" w14:textId="77777777" w:rsidR="000D76BB" w:rsidRPr="000D76BB" w:rsidRDefault="000D76BB" w:rsidP="000D76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Co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C691" w14:textId="77777777" w:rsidR="000D76BB" w:rsidRPr="000D76BB" w:rsidRDefault="000D76BB" w:rsidP="000D76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0D76BB" w:rsidRPr="000D76BB" w14:paraId="655AE6C7" w14:textId="77777777" w:rsidTr="000D76BB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409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Cru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B248" w14:textId="77777777" w:rsidR="000D76BB" w:rsidRPr="000D76BB" w:rsidRDefault="000D76BB" w:rsidP="000D76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32CD" w14:textId="77777777" w:rsidR="000D76BB" w:rsidRPr="000D76BB" w:rsidRDefault="000D76BB" w:rsidP="000D76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9041" w14:textId="77777777" w:rsidR="000D76BB" w:rsidRPr="000D76BB" w:rsidRDefault="000D76BB" w:rsidP="000D76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76BB" w:rsidRPr="000D76BB" w14:paraId="4950E0ED" w14:textId="77777777" w:rsidTr="000D76B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3FF9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31F0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8F0A" w14:textId="5D5576EB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1,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5E15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163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(-0.54; 0.10)</w:t>
            </w:r>
          </w:p>
        </w:tc>
      </w:tr>
      <w:tr w:rsidR="000D76BB" w:rsidRPr="000D76BB" w14:paraId="589B40DB" w14:textId="77777777" w:rsidTr="000D76B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B565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C09B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P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B6C6" w14:textId="32BFF176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1,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BA2C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0793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(-0.49; 0.31)</w:t>
            </w:r>
          </w:p>
        </w:tc>
      </w:tr>
      <w:tr w:rsidR="000D76BB" w:rsidRPr="000D76BB" w14:paraId="5F3A60F1" w14:textId="77777777" w:rsidTr="000D76B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0313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0DC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369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4AA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F94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76BB" w:rsidRPr="000D76BB" w14:paraId="30701315" w14:textId="77777777" w:rsidTr="000D76B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F5E2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Mutually adjusted only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D45D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7E4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76BB" w:rsidRPr="000D76BB" w14:paraId="72B9F5FE" w14:textId="77777777" w:rsidTr="000D76B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CA85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2B81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FE0" w14:textId="089EF86A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1,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050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F207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(-0.53; 0.10)</w:t>
            </w:r>
          </w:p>
        </w:tc>
      </w:tr>
      <w:tr w:rsidR="000D76BB" w:rsidRPr="000D76BB" w14:paraId="5DECC993" w14:textId="77777777" w:rsidTr="000D76B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06D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08E1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P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D10" w14:textId="55ACA4FE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1,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A08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326A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(-0.45; 0.37)</w:t>
            </w:r>
          </w:p>
        </w:tc>
      </w:tr>
      <w:tr w:rsidR="000D76BB" w:rsidRPr="000D76BB" w14:paraId="4C3A9BC6" w14:textId="77777777" w:rsidTr="000D76B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7AA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47BD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F57A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EA9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3553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76BB" w:rsidRPr="000D76BB" w14:paraId="2C061F17" w14:textId="77777777" w:rsidTr="000D76BB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E6F9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Adjusted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DBD1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900E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4C97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76BB" w:rsidRPr="000D76BB" w14:paraId="1716CBEB" w14:textId="77777777" w:rsidTr="000D76B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6DDB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1C64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D3C9" w14:textId="5B427DBD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1,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C457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11BF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(-0.44; 0.18)</w:t>
            </w:r>
          </w:p>
        </w:tc>
      </w:tr>
      <w:tr w:rsidR="000D76BB" w:rsidRPr="000D76BB" w14:paraId="417269E6" w14:textId="77777777" w:rsidTr="000D76B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AFB1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F16C" w14:textId="77777777" w:rsidR="000D76BB" w:rsidRPr="000D76BB" w:rsidRDefault="000D76BB" w:rsidP="000D7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P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60BA" w14:textId="20DE90DB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1,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84A7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FDA4" w14:textId="77777777" w:rsidR="000D76BB" w:rsidRPr="000D76BB" w:rsidRDefault="000D76BB" w:rsidP="000D76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D76BB">
              <w:rPr>
                <w:rFonts w:ascii="Times New Roman" w:eastAsia="Times New Roman" w:hAnsi="Times New Roman" w:cs="Times New Roman"/>
                <w:color w:val="000000"/>
              </w:rPr>
              <w:t>(-0.61; 0.24)</w:t>
            </w:r>
          </w:p>
        </w:tc>
      </w:tr>
    </w:tbl>
    <w:p w14:paraId="5563E57B" w14:textId="77777777" w:rsidR="000D76BB" w:rsidRPr="000D76BB" w:rsidRDefault="000D76BB" w:rsidP="000D76BB">
      <w:pPr>
        <w:spacing w:before="120" w:after="120" w:line="480" w:lineRule="auto"/>
        <w:rPr>
          <w:rFonts w:ascii="Times New Roman" w:eastAsia="Times New Roman" w:hAnsi="Times New Roman" w:cs="Times New Roman"/>
          <w:color w:val="000000"/>
        </w:rPr>
      </w:pPr>
      <w:r w:rsidRPr="000D76BB">
        <w:rPr>
          <w:rFonts w:ascii="Times New Roman" w:eastAsia="Times New Roman" w:hAnsi="Times New Roman" w:cs="Times New Roman"/>
          <w:color w:val="000000"/>
        </w:rPr>
        <w:t>* Restricted to participants where we had information on paternal BMI.</w:t>
      </w:r>
    </w:p>
    <w:p w14:paraId="7EB887B4" w14:textId="77777777" w:rsidR="000D76BB" w:rsidRPr="000D76BB" w:rsidRDefault="000D76BB" w:rsidP="000D76BB">
      <w:pPr>
        <w:spacing w:after="120" w:line="480" w:lineRule="auto"/>
        <w:rPr>
          <w:rFonts w:ascii="Times New Roman" w:eastAsia="Times New Roman" w:hAnsi="Times New Roman" w:cs="Times New Roman"/>
          <w:color w:val="000000"/>
        </w:rPr>
      </w:pPr>
      <w:r w:rsidRPr="000D76BB">
        <w:rPr>
          <w:rFonts w:ascii="Times New Roman" w:eastAsia="Times New Roman" w:hAnsi="Times New Roman" w:cs="Times New Roman"/>
          <w:color w:val="000000"/>
        </w:rPr>
        <w:t>** Mutually adjusted and adjusted for all other covariates expect maternal IQ.</w:t>
      </w:r>
    </w:p>
    <w:p w14:paraId="0B30F3FB" w14:textId="5E990CB3" w:rsidR="009677D9" w:rsidRPr="000D76BB" w:rsidRDefault="009677D9" w:rsidP="000D76BB">
      <w:pPr>
        <w:spacing w:before="120" w:after="120" w:line="480" w:lineRule="auto"/>
        <w:rPr>
          <w:rFonts w:ascii="Times New Roman" w:hAnsi="Times New Roman" w:cs="Times New Roman"/>
        </w:rPr>
      </w:pPr>
    </w:p>
    <w:sectPr w:rsidR="009677D9" w:rsidRPr="000D76BB" w:rsidSect="00FC3914">
      <w:pgSz w:w="11900" w:h="16840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85B"/>
    <w:rsid w:val="000D76BB"/>
    <w:rsid w:val="00224B4A"/>
    <w:rsid w:val="00332F9D"/>
    <w:rsid w:val="004065F2"/>
    <w:rsid w:val="00551C6E"/>
    <w:rsid w:val="005A00FC"/>
    <w:rsid w:val="0089329F"/>
    <w:rsid w:val="009677D9"/>
    <w:rsid w:val="009B2655"/>
    <w:rsid w:val="00A80B31"/>
    <w:rsid w:val="00BA4E2B"/>
    <w:rsid w:val="00D6585B"/>
    <w:rsid w:val="00E76FD7"/>
    <w:rsid w:val="00FC3914"/>
    <w:rsid w:val="00FF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55EF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329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329F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D658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329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329F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D658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81</Characters>
  <Application>Microsoft Macintosh Word</Application>
  <DocSecurity>0</DocSecurity>
  <Lines>4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Bliddal</dc:creator>
  <cp:keywords/>
  <dc:description/>
  <cp:lastModifiedBy>Mette Bliddal</cp:lastModifiedBy>
  <cp:revision>4</cp:revision>
  <dcterms:created xsi:type="dcterms:W3CDTF">2014-01-13T13:18:00Z</dcterms:created>
  <dcterms:modified xsi:type="dcterms:W3CDTF">2014-03-20T19:28:00Z</dcterms:modified>
</cp:coreProperties>
</file>